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FBCF7" w14:textId="759DCDB2" w:rsidR="003722C0" w:rsidRPr="00425D18" w:rsidRDefault="00862E46" w:rsidP="003722C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4AA2">
        <w:rPr>
          <w:rFonts w:ascii="Times New Roman" w:hAnsi="Times New Roman" w:cs="Times New Roman"/>
          <w:b/>
          <w:sz w:val="24"/>
          <w:szCs w:val="24"/>
          <w:lang w:val="es-ES"/>
        </w:rPr>
        <w:t>S</w:t>
      </w:r>
      <w:r w:rsidR="00F25B86">
        <w:rPr>
          <w:rFonts w:ascii="Times New Roman" w:hAnsi="Times New Roman" w:cs="Times New Roman"/>
          <w:b/>
          <w:sz w:val="24"/>
          <w:szCs w:val="24"/>
          <w:lang w:val="es-ES"/>
        </w:rPr>
        <w:t>2</w:t>
      </w:r>
      <w:r w:rsidR="00BC7883">
        <w:rPr>
          <w:rFonts w:ascii="Times New Roman" w:hAnsi="Times New Roman" w:cs="Times New Roman"/>
          <w:b/>
          <w:sz w:val="24"/>
          <w:szCs w:val="24"/>
          <w:lang w:val="es-ES"/>
        </w:rPr>
        <w:t xml:space="preserve"> Table.</w:t>
      </w:r>
      <w:r w:rsidR="00425D18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425D18" w:rsidRPr="00425D18"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  <w:r w:rsidR="00425D18" w:rsidRPr="00425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mbase Classic + Embase </w:t>
      </w:r>
    </w:p>
    <w:p w14:paraId="7FC12C43" w14:textId="77777777" w:rsidR="003722C0" w:rsidRPr="00974AA2" w:rsidRDefault="003722C0" w:rsidP="003722C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4AA2">
        <w:rPr>
          <w:rFonts w:ascii="Times New Roman" w:hAnsi="Times New Roman" w:cs="Times New Roman"/>
          <w:sz w:val="24"/>
          <w:szCs w:val="24"/>
          <w:lang w:val="en-GB"/>
        </w:rPr>
        <w:t>Search Strategy</w:t>
      </w:r>
      <w:r w:rsidRPr="00974AA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mbase </w:t>
      </w:r>
      <w:proofErr w:type="spellStart"/>
      <w:r w:rsidRPr="00974AA2">
        <w:rPr>
          <w:rFonts w:ascii="Times New Roman" w:hAnsi="Times New Roman" w:cs="Times New Roman"/>
          <w:bCs/>
          <w:sz w:val="24"/>
          <w:szCs w:val="24"/>
          <w:lang w:val="en-GB"/>
        </w:rPr>
        <w:t>Classic+Embase</w:t>
      </w:r>
      <w:proofErr w:type="spellEnd"/>
      <w:r w:rsidRPr="00974AA2">
        <w:rPr>
          <w:rFonts w:ascii="Times New Roman" w:hAnsi="Times New Roman" w:cs="Times New Roman"/>
          <w:bCs/>
          <w:sz w:val="24"/>
          <w:szCs w:val="24"/>
          <w:lang w:val="en-GB"/>
        </w:rPr>
        <w:t> </w:t>
      </w:r>
      <w:r w:rsidRPr="00974AA2">
        <w:rPr>
          <w:rFonts w:ascii="Times New Roman" w:hAnsi="Times New Roman" w:cs="Times New Roman"/>
          <w:sz w:val="24"/>
          <w:szCs w:val="24"/>
          <w:lang w:val="en-GB"/>
        </w:rPr>
        <w:t>1947 to 2020 August 05.</w:t>
      </w:r>
      <w:r w:rsidR="00717A4B" w:rsidRPr="00974AA2">
        <w:rPr>
          <w:rFonts w:ascii="Times New Roman" w:hAnsi="Times New Roman" w:cs="Times New Roman"/>
          <w:sz w:val="24"/>
          <w:szCs w:val="24"/>
          <w:lang w:val="en-GB"/>
        </w:rPr>
        <w:t xml:space="preserve"> Date of </w:t>
      </w:r>
      <w:r w:rsidRPr="00974AA2">
        <w:rPr>
          <w:rFonts w:ascii="Times New Roman" w:hAnsi="Times New Roman" w:cs="Times New Roman"/>
          <w:sz w:val="24"/>
          <w:szCs w:val="24"/>
          <w:lang w:val="en-GB"/>
        </w:rPr>
        <w:t>search: 2020-08-06</w:t>
      </w:r>
    </w:p>
    <w:p w14:paraId="30CC130E" w14:textId="77777777" w:rsidR="003722C0" w:rsidRPr="00974AA2" w:rsidRDefault="003722C0" w:rsidP="003722C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538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"/>
        <w:gridCol w:w="8062"/>
        <w:gridCol w:w="1059"/>
      </w:tblGrid>
      <w:tr w:rsidR="003722C0" w:rsidRPr="00974AA2" w14:paraId="05ECB236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3DEB9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4227E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C19F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3722C0" w:rsidRPr="00974AA2" w14:paraId="59EC6BED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D6BCD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D7B6D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tic nerve glioma/ or pilocytic astrocytoma/ or (optic pathway adj2 glioma*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q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94EA4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4515</w:t>
            </w:r>
          </w:p>
        </w:tc>
      </w:tr>
      <w:tr w:rsidR="003722C0" w:rsidRPr="00974AA2" w14:paraId="57C56DE9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53D89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693D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lioma/ or astrocytoma/) and (optic tract/ or optic nerve/ or optic chiasm/ or optic nerve neoplasm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1E470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229</w:t>
            </w:r>
          </w:p>
        </w:tc>
      </w:tr>
      <w:tr w:rsidR="003722C0" w:rsidRPr="00974AA2" w14:paraId="7D59A47A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6599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7B672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tic</w:t>
            </w:r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rve neoplasms/dt or (*glioma/dt and cancer grading/ and preschool child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EFCEB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</w:p>
        </w:tc>
      </w:tr>
      <w:tr w:rsidR="003722C0" w:rsidRPr="00974AA2" w14:paraId="47B94656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7C5BE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9F9BF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((optic or visual) adj2 (pathway* or tract*)) or (optic adj2 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la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ala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hias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))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chias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as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 and 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rocyt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EC145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173</w:t>
            </w:r>
          </w:p>
        </w:tc>
      </w:tr>
      <w:tr w:rsidR="003722C0" w:rsidRPr="00974AA2" w14:paraId="108048D7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C3C0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73913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ONG or ONGs or OPG or OPGs or OPHG or OPHGs or OCHG* or OHPA or OHPAs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rocyt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((nerve or optic) adj3 tum*)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C55CA7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402</w:t>
            </w:r>
          </w:p>
        </w:tc>
      </w:tr>
      <w:tr w:rsidR="003722C0" w:rsidRPr="00974AA2" w14:paraId="7451D9BF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70F3D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90544E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optic nerve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rocyt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EF03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590</w:t>
            </w:r>
          </w:p>
        </w:tc>
      </w:tr>
      <w:tr w:rsidR="003722C0" w:rsidRPr="00974AA2" w14:paraId="2AF916FC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B72F2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55972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</w:rPr>
              <w:t>optic glioma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558B7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774</w:t>
            </w:r>
          </w:p>
        </w:tc>
      </w:tr>
      <w:tr w:rsidR="003722C0" w:rsidRPr="00974AA2" w14:paraId="2881FF24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3855C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FE82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((low-grade adj3 (glioma or gliomas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rocyt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)) or pilocytic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rocyt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or ((LGG or LGGs or PLGG or PLGGs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and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)) and (vision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visio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visual or visually or optic or VA or blind* or ((partial* or impair*) adj2 sight*) or 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?thalmologic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A44E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448</w:t>
            </w:r>
          </w:p>
        </w:tc>
      </w:tr>
      <w:tr w:rsidR="003722C0" w:rsidRPr="00974AA2" w14:paraId="6EA9F1BD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5C020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8605F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((((optic or visual) adj2 (pathway or tract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as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hias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chias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al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la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) or (chiasm* adj1 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al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la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)) adj3 (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?r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neoplasm*)) or optic nerve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?rs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5E0B2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31</w:t>
            </w:r>
          </w:p>
        </w:tc>
      </w:tr>
      <w:tr w:rsidR="003722C0" w:rsidRPr="00974AA2" w14:paraId="5FA5965D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BE12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8D0C2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/1-9 [OPGs / OPT as major topic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D8289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7234</w:t>
            </w:r>
          </w:p>
        </w:tc>
      </w:tr>
      <w:tr w:rsidR="003722C0" w:rsidRPr="00974AA2" w14:paraId="69AC1919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64A65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1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0F203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 chemotherapy/ or chemotherapy/ or combination chemotherapy/ or cancer combination chemotherapy/ or multimodal chemotherapy/ or chemosensitiv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13787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542725</w:t>
            </w:r>
          </w:p>
        </w:tc>
      </w:tr>
      <w:tr w:rsidR="003722C0" w:rsidRPr="00974AA2" w14:paraId="6CB8AE97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BB2DF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9BFE0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kylating</w:t>
            </w:r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ent/ or carboplatin/ or cisplatin/ or dacarbazine/ or nitrosourea derivative/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mustine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mustine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or procarbazine/ or cyclophosphamide/ or mitolactol/ or *antineoplastic alkaloid/ or etoposide/ or vinblastine/ or vincristine/ or *anthracycline antibiotic agent/ or doxorubicin/ or *antineoplastic antimetabolite/ or fluorouracil/ or tioguanine/ or hydroxyur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2A3F5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648522</w:t>
            </w:r>
          </w:p>
        </w:tc>
      </w:tr>
      <w:tr w:rsidR="003722C0" w:rsidRPr="00974AA2" w14:paraId="17224495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0EC6B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A886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stosta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chemother* or chemo-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ychemother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chemother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F2E5B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673278</w:t>
            </w:r>
          </w:p>
        </w:tc>
      </w:tr>
      <w:tr w:rsidR="003722C0" w:rsidRPr="00974AA2" w14:paraId="41C0F18E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DD4B5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5EFA8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arboplatin* or cisplatin* or cis-platin* or cis-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mminedichloropla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CDDP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sP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Cis-Pt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arbazi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oposi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osid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VP-16 or VP16 or vinca alkaloid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blasti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cristi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orelbi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doxorubicin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metaboli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anti-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fluorouracil* or 5FU or 5-FU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?ioguani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alkylating drug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ophos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CY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#carbazi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DTIC or ICDT or mitolactol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bromodulcitol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NSC-104800 or NSC104800 or nitroso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musti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BCNU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NU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musti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CCNU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eNU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hydroxyurea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ea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xycarbamid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cocarbamid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7D9F2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88155</w:t>
            </w:r>
          </w:p>
        </w:tc>
      </w:tr>
      <w:tr w:rsidR="003722C0" w:rsidRPr="00974AA2" w14:paraId="5718AF5C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FA9DB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40528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FOP or BBSFOP or TPDCV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E6BE20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23</w:t>
            </w:r>
          </w:p>
        </w:tc>
      </w:tr>
      <w:tr w:rsidR="003722C0" w:rsidRPr="00974AA2" w14:paraId="5380EB09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C3F2D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08AA0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</w:rPr>
              <w:t>or/11-15 [ chemotherapy 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2D777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269706</w:t>
            </w:r>
          </w:p>
        </w:tc>
      </w:tr>
      <w:tr w:rsidR="003722C0" w:rsidRPr="00974AA2" w14:paraId="7D78AFBF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5AD4F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67EE7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</w:rPr>
              <w:t>10 and 16 [ I OPG + chemotherapy 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F172C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549</w:t>
            </w:r>
          </w:p>
        </w:tc>
      </w:tr>
      <w:tr w:rsidR="003722C0" w:rsidRPr="00974AA2" w14:paraId="4702D492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B3E81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9A81D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</w:rPr>
              <w:t>*antineoplastic age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344C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17642</w:t>
            </w:r>
          </w:p>
        </w:tc>
      </w:tr>
      <w:tr w:rsidR="003722C0" w:rsidRPr="00974AA2" w14:paraId="0F8DD3E1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1C10D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7EBA9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ecularly</w:t>
            </w:r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argeted therapy/ or (molecularly targeted therapy/ and 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k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f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or exp protein serine threonine kinase/)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8875C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5785</w:t>
            </w:r>
          </w:p>
        </w:tc>
      </w:tr>
      <w:tr w:rsidR="003722C0" w:rsidRPr="00974AA2" w14:paraId="08AF2BD7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6112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D5B77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 *angiogenesis inhibitor/ or immunological antineoplastic agent/ or antineoplastic monoclonal antibody/ or bevacizumab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AAA9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45946</w:t>
            </w:r>
          </w:p>
        </w:tc>
      </w:tr>
      <w:tr w:rsidR="003722C0" w:rsidRPr="00974AA2" w14:paraId="0B4BD067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1879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B4CF9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 *protein serine threonine kinase inhibitor/ae, ad,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cm,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dt, iv, po or exp *protein tyrosine kinase inhibitor/ae, ad,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cm,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dt, iv, po or b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inase </w:t>
            </w: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nhibitor/ or *dabrafenib/ or exp mitogen activated protein kinase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nase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hibitor/ [ incl. trametinib &amp; 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umetinib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4D13C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09293</w:t>
            </w:r>
          </w:p>
        </w:tc>
      </w:tr>
      <w:tr w:rsidR="003722C0" w:rsidRPr="00974AA2" w14:paraId="13D74173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6BE9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A38B1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neoplas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anti-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plas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anticancer or anti-cancer or 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tumo?r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tumo?r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adj3 (agent* or drug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treatment* or biological*)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D9AC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54326</w:t>
            </w:r>
          </w:p>
        </w:tc>
      </w:tr>
      <w:tr w:rsidR="003722C0" w:rsidRPr="00974AA2" w14:paraId="18A40B6B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6902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4E48F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ec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adj1 target* adj2 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treat* or drug* or agent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i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12B3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6647</w:t>
            </w:r>
          </w:p>
        </w:tc>
      </w:tr>
      <w:tr w:rsidR="003722C0" w:rsidRPr="00974AA2" w14:paraId="4B20DDBD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6B5F3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F2050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ogene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vascular endothelial growth factor* or VEGF*) adj3 (inhibit* or anti or block* or antagonist* or targeting or targeted))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angiogene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VEGF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(humanized adj2 (Ab or Abs or Moab* or monoclonal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od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)) or bevacizumab or BVZ or Avastin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asi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792A0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88233</w:t>
            </w:r>
          </w:p>
        </w:tc>
      </w:tr>
      <w:tr w:rsidR="003722C0" w:rsidRPr="00974AA2" w14:paraId="7DF5603D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77EC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7F123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((protein kinas* or BRAF* or MEK* or MAPK* or MAP-kinase) adj3 (inhibit* or anti or antagonist* or block* or targeting or targeted)) or trametinib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kinis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JTP74057 or JTP-74057 or GSK1120212 or GSK-1120212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umetinib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ZD6244 or ZD-6244 or AZD6244 or AZD-6244 or ARRY142886 or ARRY-142886 or dabrafenib or GSK2118436 or GSK-2118436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A98D0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67930</w:t>
            </w:r>
          </w:p>
        </w:tc>
      </w:tr>
      <w:tr w:rsidR="003722C0" w:rsidRPr="00974AA2" w14:paraId="220D7D43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A0DF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624F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/18-25 [ antineoplastic agents, VEGF- &amp; protein kinase 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ibitors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574C5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571352</w:t>
            </w:r>
          </w:p>
        </w:tc>
      </w:tr>
      <w:tr w:rsidR="003722C0" w:rsidRPr="00974AA2" w14:paraId="1EB95238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B490E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E967F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and 26 [ II OPG and antineoplastic agents, VEGF- &amp; protein kinase 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ibitors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05C15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453</w:t>
            </w:r>
          </w:p>
        </w:tc>
      </w:tr>
      <w:tr w:rsidR="003722C0" w:rsidRPr="00974AA2" w14:paraId="0136D052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93F7D9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820F1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(optic pathway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optic nerve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om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or *optic nerve glioma/ or *pilocytic astrocytoma/) and (child* or infant* or 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?ediatric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and (vision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visio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visual or visually or VA or blind* or ((partial* or impair*) adj2 sight*) or 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?thalmologic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gement.ti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or (treatment or therapy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t.fs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) and ((exp case control study/ or cohort analysis/ or follow up/ or longitudinal study/ or prospective study/ or retrospective study/ or cross-sectional study/ or register/ or (cohort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spectiv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cross*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tio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cross-section* or retrospect* or registry* or registries).</w:t>
            </w:r>
            <w:proofErr w:type="spellStart"/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proofErr w:type="gram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) not (review.pt.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.ti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)) </w:t>
            </w:r>
            <w:r w:rsidRPr="00974AA2">
              <w:rPr>
                <w:rFonts w:ascii="Times New Roman" w:hAnsi="Times New Roman" w:cs="Times New Roman"/>
                <w:sz w:val="24"/>
                <w:szCs w:val="24"/>
              </w:rPr>
              <w:t>[ III cohort studies on management pediatric OPG (major topic)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4809D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14</w:t>
            </w:r>
          </w:p>
        </w:tc>
      </w:tr>
      <w:tr w:rsidR="003722C0" w:rsidRPr="00974AA2" w14:paraId="077B5537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27FA1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9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712E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 or 27 or 28 [ I II III chemotherapy/other antineoplastic agents/ management 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G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D6EA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768</w:t>
            </w:r>
          </w:p>
        </w:tc>
      </w:tr>
      <w:tr w:rsidR="003722C0" w:rsidRPr="00974AA2" w14:paraId="319A59CE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80D03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C0680E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hild/ or preschool child/ or school child/ or toddler/ or childhood cancer/ or (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?ediatric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child or children* or childhood or infant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anc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na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neo-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born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new-born* or baby or babies or toddler* or prekindergarten* or kindergarten* or preschool* or school-age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age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er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teens or teenager* or youth or juvenile* or boys or girls).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,kw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 not (exp animal/ not human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64C305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623988</w:t>
            </w:r>
          </w:p>
        </w:tc>
      </w:tr>
      <w:tr w:rsidR="003722C0" w:rsidRPr="00974AA2" w14:paraId="061D4850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3F627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6E021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 and 30 [ I II III human pediatric OPG + chemotherapy / 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gement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1210A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1356</w:t>
            </w:r>
          </w:p>
        </w:tc>
      </w:tr>
      <w:tr w:rsidR="003722C0" w:rsidRPr="00974AA2" w14:paraId="6AF395BE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BEA13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F998B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itorial/ or (editorial or note or conference abstract or conference review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pt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23DA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5366106</w:t>
            </w:r>
          </w:p>
        </w:tc>
      </w:tr>
      <w:tr w:rsidR="003722C0" w:rsidRPr="00974AA2" w14:paraId="303600A0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479B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DECF3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 not 32 [ I II human pediatric OPG + chemotherapy / management - not conference abstracts, editorials, 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es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7D1BD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828</w:t>
            </w:r>
          </w:p>
        </w:tc>
      </w:tr>
      <w:tr w:rsidR="003722C0" w:rsidRPr="00974AA2" w14:paraId="182A51B2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2C01C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0BEAD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mit 33 to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"1990 -Current" [ I II III pediatric OPG therapy &gt;</w:t>
            </w:r>
            <w:proofErr w:type="gram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0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FB7C8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806</w:t>
            </w:r>
          </w:p>
        </w:tc>
      </w:tr>
      <w:tr w:rsidR="003722C0" w:rsidRPr="00974AA2" w14:paraId="2A9AC90C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CCB91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A5276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 not medline.cr. [ I II III pediatric OPG therapy &gt;1990,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base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cords onl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A826F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769</w:t>
            </w:r>
          </w:p>
        </w:tc>
      </w:tr>
      <w:tr w:rsidR="003722C0" w:rsidRPr="00974AA2" w14:paraId="7881EDF8" w14:textId="77777777" w:rsidTr="00C1784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F9A58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0D24C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ove duplicates from 35 [ I II III pediatric OPG therapy &gt;1990, </w:t>
            </w:r>
            <w:proofErr w:type="spellStart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base</w:t>
            </w:r>
            <w:proofErr w:type="spellEnd"/>
            <w:r w:rsidRPr="00974A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cords only - deduplicat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08D84" w14:textId="77777777" w:rsidR="003722C0" w:rsidRPr="00974AA2" w:rsidRDefault="003722C0" w:rsidP="00C178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AA2">
              <w:rPr>
                <w:rFonts w:ascii="Times New Roman" w:hAnsi="Times New Roman" w:cs="Times New Roman"/>
                <w:b/>
                <w:sz w:val="24"/>
                <w:szCs w:val="24"/>
              </w:rPr>
              <w:t>765</w:t>
            </w:r>
          </w:p>
        </w:tc>
      </w:tr>
    </w:tbl>
    <w:p w14:paraId="2B934E50" w14:textId="77777777" w:rsidR="003722C0" w:rsidRPr="00974AA2" w:rsidRDefault="003722C0" w:rsidP="003722C0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4D30196B" w14:textId="77777777" w:rsidR="003722C0" w:rsidRPr="00974AA2" w:rsidRDefault="003722C0">
      <w:pPr>
        <w:rPr>
          <w:rFonts w:ascii="Times New Roman" w:hAnsi="Times New Roman" w:cs="Times New Roman"/>
          <w:sz w:val="24"/>
          <w:szCs w:val="24"/>
        </w:rPr>
      </w:pPr>
    </w:p>
    <w:sectPr w:rsidR="003722C0" w:rsidRPr="00974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2C0"/>
    <w:rsid w:val="00003A1A"/>
    <w:rsid w:val="00021FD6"/>
    <w:rsid w:val="003722C0"/>
    <w:rsid w:val="00425D18"/>
    <w:rsid w:val="00717A4B"/>
    <w:rsid w:val="00862E46"/>
    <w:rsid w:val="00974AA2"/>
    <w:rsid w:val="00A102D6"/>
    <w:rsid w:val="00BC7883"/>
    <w:rsid w:val="00C9030A"/>
    <w:rsid w:val="00CE5130"/>
    <w:rsid w:val="00DB6B55"/>
    <w:rsid w:val="00F25B86"/>
    <w:rsid w:val="00FB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61F64"/>
  <w15:chartTrackingRefBased/>
  <w15:docId w15:val="{DAC9B4F0-BC1D-42B7-9A50-D9DA8DCCC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broek, C.A.M.</dc:creator>
  <cp:keywords/>
  <dc:description/>
  <cp:lastModifiedBy>Glenn Jackson</cp:lastModifiedBy>
  <cp:revision>2</cp:revision>
  <dcterms:created xsi:type="dcterms:W3CDTF">2021-10-11T20:33:00Z</dcterms:created>
  <dcterms:modified xsi:type="dcterms:W3CDTF">2021-10-11T20:33:00Z</dcterms:modified>
</cp:coreProperties>
</file>